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97FC62" w14:textId="5725C22C" w:rsidR="00136139" w:rsidRPr="00C828A1" w:rsidRDefault="00136139" w:rsidP="007A0B9D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C828A1">
        <w:rPr>
          <w:rFonts w:ascii="Times New Roman" w:hAnsi="Times New Roman" w:cs="Times New Roman"/>
          <w:b/>
          <w:bCs/>
          <w:sz w:val="20"/>
          <w:szCs w:val="20"/>
          <w:lang w:val="en-US"/>
        </w:rPr>
        <w:t>Append</w:t>
      </w:r>
      <w:r w:rsidR="00036B80" w:rsidRPr="00C828A1">
        <w:rPr>
          <w:rFonts w:ascii="Times New Roman" w:hAnsi="Times New Roman" w:cs="Times New Roman"/>
          <w:b/>
          <w:bCs/>
          <w:sz w:val="20"/>
          <w:szCs w:val="20"/>
          <w:lang w:val="en-US"/>
        </w:rPr>
        <w:t>ices</w:t>
      </w:r>
    </w:p>
    <w:p w14:paraId="0F8424C3" w14:textId="77777777" w:rsidR="00136139" w:rsidRPr="007725FD" w:rsidRDefault="00136139" w:rsidP="007A0B9D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725FD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553B7D7C" wp14:editId="40B41DA7">
            <wp:extent cx="5731510" cy="5031105"/>
            <wp:effectExtent l="0" t="0" r="0" b="0"/>
            <wp:docPr id="7" name="Picture 7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Diagram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031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9DA27E" w14:textId="2E32CFB0" w:rsidR="00F542E4" w:rsidRPr="00C828A1" w:rsidRDefault="00136139" w:rsidP="00A6039B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40DD4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Appendix 1. Directed acyclic graph (DAG) representing the causal relationships behind the multivariable model investigating the effect of </w:t>
      </w:r>
      <w:r w:rsidR="004A3333" w:rsidRPr="00B40DD4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type </w:t>
      </w:r>
      <w:r w:rsidRPr="00B40DD4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of treatment </w:t>
      </w:r>
      <w:r w:rsidR="004A3333" w:rsidRPr="00B40DD4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on </w:t>
      </w:r>
      <w:r w:rsidRPr="00B40DD4">
        <w:rPr>
          <w:rFonts w:ascii="Times New Roman" w:hAnsi="Times New Roman" w:cs="Times New Roman"/>
          <w:i/>
          <w:iCs/>
          <w:sz w:val="20"/>
          <w:szCs w:val="20"/>
          <w:lang w:val="en-US"/>
        </w:rPr>
        <w:t>sick leave</w:t>
      </w:r>
      <w:r w:rsidR="004A3333" w:rsidRPr="00B40DD4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length</w:t>
      </w:r>
      <w:r w:rsidRPr="00B40DD4">
        <w:rPr>
          <w:rFonts w:ascii="Times New Roman" w:hAnsi="Times New Roman" w:cs="Times New Roman"/>
          <w:i/>
          <w:iCs/>
          <w:sz w:val="20"/>
          <w:szCs w:val="20"/>
          <w:lang w:val="en-US"/>
        </w:rPr>
        <w:t>.</w:t>
      </w:r>
    </w:p>
    <w:sectPr w:rsidR="00F542E4" w:rsidRPr="00C828A1" w:rsidSect="00907FCA">
      <w:footerReference w:type="even" r:id="rId9"/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D7EDDA" w14:textId="77777777" w:rsidR="00063AD4" w:rsidRDefault="00063AD4" w:rsidP="000A1D14">
      <w:pPr>
        <w:spacing w:after="0" w:line="240" w:lineRule="auto"/>
      </w:pPr>
      <w:r>
        <w:separator/>
      </w:r>
    </w:p>
  </w:endnote>
  <w:endnote w:type="continuationSeparator" w:id="0">
    <w:p w14:paraId="62312F76" w14:textId="77777777" w:rsidR="00063AD4" w:rsidRDefault="00063AD4" w:rsidP="000A1D1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ivunumero"/>
      </w:rPr>
      <w:id w:val="-1373066939"/>
      <w:docPartObj>
        <w:docPartGallery w:val="Page Numbers (Bottom of Page)"/>
        <w:docPartUnique/>
      </w:docPartObj>
    </w:sdtPr>
    <w:sdtEndPr>
      <w:rPr>
        <w:rStyle w:val="Sivunumero"/>
      </w:rPr>
    </w:sdtEndPr>
    <w:sdtContent>
      <w:p w14:paraId="2810E9E5" w14:textId="423DC755" w:rsidR="000A1D14" w:rsidRDefault="000A1D14" w:rsidP="000A1F26">
        <w:pPr>
          <w:pStyle w:val="Alatunniste"/>
          <w:framePr w:wrap="none" w:vAnchor="text" w:hAnchor="margin" w:xAlign="right" w:y="1"/>
          <w:rPr>
            <w:rStyle w:val="Sivunumero"/>
          </w:rPr>
        </w:pPr>
        <w:r>
          <w:rPr>
            <w:rStyle w:val="Sivunumero"/>
          </w:rPr>
          <w:fldChar w:fldCharType="begin"/>
        </w:r>
        <w:r>
          <w:rPr>
            <w:rStyle w:val="Sivunumero"/>
          </w:rPr>
          <w:instrText xml:space="preserve"> PAGE </w:instrText>
        </w:r>
        <w:r>
          <w:rPr>
            <w:rStyle w:val="Sivunumero"/>
          </w:rPr>
          <w:fldChar w:fldCharType="end"/>
        </w:r>
      </w:p>
    </w:sdtContent>
  </w:sdt>
  <w:p w14:paraId="2B2791CB" w14:textId="77777777" w:rsidR="000A1D14" w:rsidRDefault="000A1D14" w:rsidP="00E32869">
    <w:pPr>
      <w:pStyle w:val="Alatunnist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1B86FB" w14:textId="77777777" w:rsidR="000A1D14" w:rsidRDefault="000A1D14" w:rsidP="00E32869">
    <w:pPr>
      <w:pStyle w:val="Alatunnist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036819" w14:textId="77777777" w:rsidR="00063AD4" w:rsidRDefault="00063AD4" w:rsidP="000A1D14">
      <w:pPr>
        <w:spacing w:after="0" w:line="240" w:lineRule="auto"/>
      </w:pPr>
      <w:r>
        <w:separator/>
      </w:r>
    </w:p>
  </w:footnote>
  <w:footnote w:type="continuationSeparator" w:id="0">
    <w:p w14:paraId="5B1C70D4" w14:textId="77777777" w:rsidR="00063AD4" w:rsidRDefault="00063AD4" w:rsidP="000A1D1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D5B5765"/>
    <w:multiLevelType w:val="hybridMultilevel"/>
    <w:tmpl w:val="E5F0CAD4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trackRevisions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pringerBasicNumber-2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fzptrvxdrff20ee0zo5fx5d99s2te9p22e5&quot;&gt;Mun EndNote Library kopio&lt;record-ids&gt;&lt;item&gt;149&lt;/item&gt;&lt;item&gt;164&lt;/item&gt;&lt;item&gt;193&lt;/item&gt;&lt;item&gt;194&lt;/item&gt;&lt;item&gt;196&lt;/item&gt;&lt;item&gt;197&lt;/item&gt;&lt;item&gt;198&lt;/item&gt;&lt;item&gt;200&lt;/item&gt;&lt;item&gt;202&lt;/item&gt;&lt;item&gt;203&lt;/item&gt;&lt;item&gt;205&lt;/item&gt;&lt;item&gt;206&lt;/item&gt;&lt;item&gt;207&lt;/item&gt;&lt;item&gt;208&lt;/item&gt;&lt;item&gt;209&lt;/item&gt;&lt;item&gt;212&lt;/item&gt;&lt;item&gt;213&lt;/item&gt;&lt;/record-ids&gt;&lt;/item&gt;&lt;/Libraries&gt;"/>
  </w:docVars>
  <w:rsids>
    <w:rsidRoot w:val="00445BD9"/>
    <w:rsid w:val="00002F8C"/>
    <w:rsid w:val="0000311D"/>
    <w:rsid w:val="00025883"/>
    <w:rsid w:val="0003029B"/>
    <w:rsid w:val="00031076"/>
    <w:rsid w:val="00031F4E"/>
    <w:rsid w:val="00032469"/>
    <w:rsid w:val="00036B80"/>
    <w:rsid w:val="00037DE6"/>
    <w:rsid w:val="000436A4"/>
    <w:rsid w:val="0004436F"/>
    <w:rsid w:val="00055868"/>
    <w:rsid w:val="000571D0"/>
    <w:rsid w:val="00062663"/>
    <w:rsid w:val="00063AD4"/>
    <w:rsid w:val="000664F6"/>
    <w:rsid w:val="00073ABB"/>
    <w:rsid w:val="00073B28"/>
    <w:rsid w:val="00077A47"/>
    <w:rsid w:val="00082077"/>
    <w:rsid w:val="00087FFD"/>
    <w:rsid w:val="00095430"/>
    <w:rsid w:val="0009561F"/>
    <w:rsid w:val="000963E9"/>
    <w:rsid w:val="000971A7"/>
    <w:rsid w:val="000A01D8"/>
    <w:rsid w:val="000A1D14"/>
    <w:rsid w:val="000A1F26"/>
    <w:rsid w:val="000B04B0"/>
    <w:rsid w:val="000B4399"/>
    <w:rsid w:val="000B4CBB"/>
    <w:rsid w:val="000B723A"/>
    <w:rsid w:val="000C0EF8"/>
    <w:rsid w:val="000C36F2"/>
    <w:rsid w:val="000C46F2"/>
    <w:rsid w:val="000C643E"/>
    <w:rsid w:val="000C6B4F"/>
    <w:rsid w:val="000C7731"/>
    <w:rsid w:val="000D0A99"/>
    <w:rsid w:val="000D1CAD"/>
    <w:rsid w:val="000D3AAB"/>
    <w:rsid w:val="000D7282"/>
    <w:rsid w:val="000D7F8C"/>
    <w:rsid w:val="000E1570"/>
    <w:rsid w:val="000E5222"/>
    <w:rsid w:val="000E58D4"/>
    <w:rsid w:val="000F36BC"/>
    <w:rsid w:val="000F4EF2"/>
    <w:rsid w:val="0010028A"/>
    <w:rsid w:val="00105994"/>
    <w:rsid w:val="0010767E"/>
    <w:rsid w:val="001116BA"/>
    <w:rsid w:val="00114612"/>
    <w:rsid w:val="0011491D"/>
    <w:rsid w:val="00123C9A"/>
    <w:rsid w:val="00124783"/>
    <w:rsid w:val="00130DE2"/>
    <w:rsid w:val="00133550"/>
    <w:rsid w:val="00133A09"/>
    <w:rsid w:val="00136139"/>
    <w:rsid w:val="001369E5"/>
    <w:rsid w:val="00141284"/>
    <w:rsid w:val="00141381"/>
    <w:rsid w:val="00141F7A"/>
    <w:rsid w:val="001434C8"/>
    <w:rsid w:val="001463C2"/>
    <w:rsid w:val="00151D3F"/>
    <w:rsid w:val="00153632"/>
    <w:rsid w:val="00155A86"/>
    <w:rsid w:val="001641A4"/>
    <w:rsid w:val="001642D9"/>
    <w:rsid w:val="001670CC"/>
    <w:rsid w:val="001676B5"/>
    <w:rsid w:val="0016793D"/>
    <w:rsid w:val="001706D4"/>
    <w:rsid w:val="00172C2B"/>
    <w:rsid w:val="00173BC9"/>
    <w:rsid w:val="0017601B"/>
    <w:rsid w:val="001773A7"/>
    <w:rsid w:val="00181898"/>
    <w:rsid w:val="00182337"/>
    <w:rsid w:val="00187007"/>
    <w:rsid w:val="001909D8"/>
    <w:rsid w:val="001920C3"/>
    <w:rsid w:val="00196EB7"/>
    <w:rsid w:val="001A19C2"/>
    <w:rsid w:val="001A3A1A"/>
    <w:rsid w:val="001A5356"/>
    <w:rsid w:val="001B4DC4"/>
    <w:rsid w:val="001B7405"/>
    <w:rsid w:val="001C7DFE"/>
    <w:rsid w:val="001D06F6"/>
    <w:rsid w:val="001D7EFF"/>
    <w:rsid w:val="001D7F48"/>
    <w:rsid w:val="001E265A"/>
    <w:rsid w:val="001E2CDB"/>
    <w:rsid w:val="001E72B8"/>
    <w:rsid w:val="001F25E8"/>
    <w:rsid w:val="001F35B9"/>
    <w:rsid w:val="001F51F5"/>
    <w:rsid w:val="00205892"/>
    <w:rsid w:val="00206A9F"/>
    <w:rsid w:val="00206FE4"/>
    <w:rsid w:val="00214AAE"/>
    <w:rsid w:val="00217C0E"/>
    <w:rsid w:val="002202FA"/>
    <w:rsid w:val="0022139A"/>
    <w:rsid w:val="00227804"/>
    <w:rsid w:val="0023028D"/>
    <w:rsid w:val="00231222"/>
    <w:rsid w:val="002331B1"/>
    <w:rsid w:val="00237623"/>
    <w:rsid w:val="0024056C"/>
    <w:rsid w:val="0024061D"/>
    <w:rsid w:val="002407BC"/>
    <w:rsid w:val="00241977"/>
    <w:rsid w:val="002428F0"/>
    <w:rsid w:val="00245AAC"/>
    <w:rsid w:val="00245DA9"/>
    <w:rsid w:val="00251E10"/>
    <w:rsid w:val="002603D6"/>
    <w:rsid w:val="002627C7"/>
    <w:rsid w:val="0026599F"/>
    <w:rsid w:val="00270EBC"/>
    <w:rsid w:val="0027447E"/>
    <w:rsid w:val="00282815"/>
    <w:rsid w:val="0028521A"/>
    <w:rsid w:val="00286188"/>
    <w:rsid w:val="002976B4"/>
    <w:rsid w:val="002A6912"/>
    <w:rsid w:val="002B0D58"/>
    <w:rsid w:val="002B3575"/>
    <w:rsid w:val="002B6CF2"/>
    <w:rsid w:val="002C3EE2"/>
    <w:rsid w:val="002D3930"/>
    <w:rsid w:val="002D509F"/>
    <w:rsid w:val="002D7B6A"/>
    <w:rsid w:val="002E15C8"/>
    <w:rsid w:val="002E2597"/>
    <w:rsid w:val="002E6455"/>
    <w:rsid w:val="002F4532"/>
    <w:rsid w:val="002F76E0"/>
    <w:rsid w:val="00301646"/>
    <w:rsid w:val="003134BC"/>
    <w:rsid w:val="0031652D"/>
    <w:rsid w:val="003203E2"/>
    <w:rsid w:val="0032337B"/>
    <w:rsid w:val="003244E8"/>
    <w:rsid w:val="0032556D"/>
    <w:rsid w:val="003268FE"/>
    <w:rsid w:val="0032789B"/>
    <w:rsid w:val="00327CE8"/>
    <w:rsid w:val="00332BF1"/>
    <w:rsid w:val="003331C3"/>
    <w:rsid w:val="00337721"/>
    <w:rsid w:val="00337A6D"/>
    <w:rsid w:val="00341140"/>
    <w:rsid w:val="003534EE"/>
    <w:rsid w:val="003549E3"/>
    <w:rsid w:val="0035541C"/>
    <w:rsid w:val="00364D16"/>
    <w:rsid w:val="003676DE"/>
    <w:rsid w:val="00367E60"/>
    <w:rsid w:val="00373C52"/>
    <w:rsid w:val="00374BE9"/>
    <w:rsid w:val="00374DFA"/>
    <w:rsid w:val="00375184"/>
    <w:rsid w:val="00376577"/>
    <w:rsid w:val="0038081A"/>
    <w:rsid w:val="00381065"/>
    <w:rsid w:val="0038649B"/>
    <w:rsid w:val="0038704C"/>
    <w:rsid w:val="00391CF2"/>
    <w:rsid w:val="00394F67"/>
    <w:rsid w:val="003B03B0"/>
    <w:rsid w:val="003B3588"/>
    <w:rsid w:val="003B3736"/>
    <w:rsid w:val="003B4AC9"/>
    <w:rsid w:val="003B4B5F"/>
    <w:rsid w:val="003B71DF"/>
    <w:rsid w:val="003C2CE7"/>
    <w:rsid w:val="003C5BF3"/>
    <w:rsid w:val="003C5F2E"/>
    <w:rsid w:val="003E1C68"/>
    <w:rsid w:val="003E55B0"/>
    <w:rsid w:val="003E6432"/>
    <w:rsid w:val="003E6C25"/>
    <w:rsid w:val="003F0D9E"/>
    <w:rsid w:val="003F2CA0"/>
    <w:rsid w:val="003F692B"/>
    <w:rsid w:val="0040411C"/>
    <w:rsid w:val="0040588E"/>
    <w:rsid w:val="00411559"/>
    <w:rsid w:val="00412A0D"/>
    <w:rsid w:val="004205A3"/>
    <w:rsid w:val="004223C1"/>
    <w:rsid w:val="00422C01"/>
    <w:rsid w:val="00423A4D"/>
    <w:rsid w:val="00423A4F"/>
    <w:rsid w:val="00433678"/>
    <w:rsid w:val="004338A2"/>
    <w:rsid w:val="00435D15"/>
    <w:rsid w:val="00437A0C"/>
    <w:rsid w:val="004411D3"/>
    <w:rsid w:val="0044547A"/>
    <w:rsid w:val="00445BD9"/>
    <w:rsid w:val="00453241"/>
    <w:rsid w:val="0045644C"/>
    <w:rsid w:val="00457322"/>
    <w:rsid w:val="00460A7E"/>
    <w:rsid w:val="0046339B"/>
    <w:rsid w:val="00464DD4"/>
    <w:rsid w:val="00466866"/>
    <w:rsid w:val="00471031"/>
    <w:rsid w:val="00472738"/>
    <w:rsid w:val="00474D14"/>
    <w:rsid w:val="00474FD5"/>
    <w:rsid w:val="004758AA"/>
    <w:rsid w:val="0048497E"/>
    <w:rsid w:val="004862F7"/>
    <w:rsid w:val="004901DF"/>
    <w:rsid w:val="00491200"/>
    <w:rsid w:val="004942FF"/>
    <w:rsid w:val="00496B58"/>
    <w:rsid w:val="004A2357"/>
    <w:rsid w:val="004A3333"/>
    <w:rsid w:val="004A3CFD"/>
    <w:rsid w:val="004A7DBE"/>
    <w:rsid w:val="004B01AD"/>
    <w:rsid w:val="004B3320"/>
    <w:rsid w:val="004C0AB9"/>
    <w:rsid w:val="004C21AC"/>
    <w:rsid w:val="004C28E5"/>
    <w:rsid w:val="004C3B48"/>
    <w:rsid w:val="004C45DB"/>
    <w:rsid w:val="004C7EC0"/>
    <w:rsid w:val="004D098B"/>
    <w:rsid w:val="004D1B57"/>
    <w:rsid w:val="004D2400"/>
    <w:rsid w:val="004D254A"/>
    <w:rsid w:val="004D4FBC"/>
    <w:rsid w:val="004D522F"/>
    <w:rsid w:val="004D6049"/>
    <w:rsid w:val="004E4EA8"/>
    <w:rsid w:val="004E60D7"/>
    <w:rsid w:val="004F146B"/>
    <w:rsid w:val="005006BD"/>
    <w:rsid w:val="0050191A"/>
    <w:rsid w:val="00513926"/>
    <w:rsid w:val="005158BF"/>
    <w:rsid w:val="00521650"/>
    <w:rsid w:val="00521ACE"/>
    <w:rsid w:val="005275E0"/>
    <w:rsid w:val="00562177"/>
    <w:rsid w:val="00562CA1"/>
    <w:rsid w:val="00564C5E"/>
    <w:rsid w:val="00566BC8"/>
    <w:rsid w:val="005676D2"/>
    <w:rsid w:val="00572D7E"/>
    <w:rsid w:val="00574C6F"/>
    <w:rsid w:val="005768E7"/>
    <w:rsid w:val="00577955"/>
    <w:rsid w:val="005840D1"/>
    <w:rsid w:val="00590A6B"/>
    <w:rsid w:val="00593E48"/>
    <w:rsid w:val="00597272"/>
    <w:rsid w:val="005A1467"/>
    <w:rsid w:val="005A57C0"/>
    <w:rsid w:val="005A6A28"/>
    <w:rsid w:val="005A7356"/>
    <w:rsid w:val="005B3F24"/>
    <w:rsid w:val="005B5E43"/>
    <w:rsid w:val="005C0FD9"/>
    <w:rsid w:val="005C30AA"/>
    <w:rsid w:val="005C4B74"/>
    <w:rsid w:val="005D2D14"/>
    <w:rsid w:val="005D35D7"/>
    <w:rsid w:val="005D4F43"/>
    <w:rsid w:val="005D6853"/>
    <w:rsid w:val="005D78B9"/>
    <w:rsid w:val="005E71E7"/>
    <w:rsid w:val="005E791C"/>
    <w:rsid w:val="005E7A81"/>
    <w:rsid w:val="005F0EE3"/>
    <w:rsid w:val="005F123F"/>
    <w:rsid w:val="00602BDF"/>
    <w:rsid w:val="006042E3"/>
    <w:rsid w:val="00607029"/>
    <w:rsid w:val="00613CF9"/>
    <w:rsid w:val="00621AB9"/>
    <w:rsid w:val="00621B4D"/>
    <w:rsid w:val="00624220"/>
    <w:rsid w:val="00624439"/>
    <w:rsid w:val="006251EE"/>
    <w:rsid w:val="00633C20"/>
    <w:rsid w:val="00642DC7"/>
    <w:rsid w:val="00644CFE"/>
    <w:rsid w:val="00645872"/>
    <w:rsid w:val="00647380"/>
    <w:rsid w:val="0065135F"/>
    <w:rsid w:val="00652574"/>
    <w:rsid w:val="00655543"/>
    <w:rsid w:val="006579AD"/>
    <w:rsid w:val="00657D9C"/>
    <w:rsid w:val="0066118D"/>
    <w:rsid w:val="00666E8B"/>
    <w:rsid w:val="00671EBF"/>
    <w:rsid w:val="00675C5C"/>
    <w:rsid w:val="0067738E"/>
    <w:rsid w:val="00681911"/>
    <w:rsid w:val="0068233D"/>
    <w:rsid w:val="00685865"/>
    <w:rsid w:val="00694232"/>
    <w:rsid w:val="00695543"/>
    <w:rsid w:val="00696258"/>
    <w:rsid w:val="006969BC"/>
    <w:rsid w:val="006A075D"/>
    <w:rsid w:val="006A1FE0"/>
    <w:rsid w:val="006A3A8B"/>
    <w:rsid w:val="006B33CE"/>
    <w:rsid w:val="006B6F13"/>
    <w:rsid w:val="006C361D"/>
    <w:rsid w:val="006C44A9"/>
    <w:rsid w:val="006D0615"/>
    <w:rsid w:val="006D45F8"/>
    <w:rsid w:val="006D5927"/>
    <w:rsid w:val="006D697C"/>
    <w:rsid w:val="006D70EF"/>
    <w:rsid w:val="006F0F5B"/>
    <w:rsid w:val="006F4C21"/>
    <w:rsid w:val="006F69D2"/>
    <w:rsid w:val="007027DA"/>
    <w:rsid w:val="007050A0"/>
    <w:rsid w:val="0071127C"/>
    <w:rsid w:val="0071703C"/>
    <w:rsid w:val="0072429D"/>
    <w:rsid w:val="00725827"/>
    <w:rsid w:val="007306AF"/>
    <w:rsid w:val="00731696"/>
    <w:rsid w:val="00733755"/>
    <w:rsid w:val="00734484"/>
    <w:rsid w:val="00740322"/>
    <w:rsid w:val="00740AB3"/>
    <w:rsid w:val="00741173"/>
    <w:rsid w:val="00742ED4"/>
    <w:rsid w:val="0074686E"/>
    <w:rsid w:val="00751471"/>
    <w:rsid w:val="00751619"/>
    <w:rsid w:val="00752A42"/>
    <w:rsid w:val="00753A95"/>
    <w:rsid w:val="00754EFA"/>
    <w:rsid w:val="00755587"/>
    <w:rsid w:val="0076177F"/>
    <w:rsid w:val="007621E2"/>
    <w:rsid w:val="00765C95"/>
    <w:rsid w:val="007679EB"/>
    <w:rsid w:val="00772580"/>
    <w:rsid w:val="007725FD"/>
    <w:rsid w:val="007756C1"/>
    <w:rsid w:val="00780B4F"/>
    <w:rsid w:val="0078114C"/>
    <w:rsid w:val="007836FE"/>
    <w:rsid w:val="007840E9"/>
    <w:rsid w:val="00784D26"/>
    <w:rsid w:val="00786A5A"/>
    <w:rsid w:val="007902DD"/>
    <w:rsid w:val="00795100"/>
    <w:rsid w:val="007A0B9D"/>
    <w:rsid w:val="007A2F92"/>
    <w:rsid w:val="007A308C"/>
    <w:rsid w:val="007A5CF4"/>
    <w:rsid w:val="007A7732"/>
    <w:rsid w:val="007A7D90"/>
    <w:rsid w:val="007B318C"/>
    <w:rsid w:val="007B7A97"/>
    <w:rsid w:val="007C0760"/>
    <w:rsid w:val="007C7533"/>
    <w:rsid w:val="007D25CA"/>
    <w:rsid w:val="007D4629"/>
    <w:rsid w:val="007D4637"/>
    <w:rsid w:val="007E0028"/>
    <w:rsid w:val="007E0272"/>
    <w:rsid w:val="007E1D62"/>
    <w:rsid w:val="007E4780"/>
    <w:rsid w:val="007E753E"/>
    <w:rsid w:val="007E75E7"/>
    <w:rsid w:val="007F0EC7"/>
    <w:rsid w:val="007F1BF5"/>
    <w:rsid w:val="007F24C8"/>
    <w:rsid w:val="007F323E"/>
    <w:rsid w:val="007F4959"/>
    <w:rsid w:val="007F5F2D"/>
    <w:rsid w:val="007F7210"/>
    <w:rsid w:val="00800C13"/>
    <w:rsid w:val="00804A25"/>
    <w:rsid w:val="008113A9"/>
    <w:rsid w:val="00813437"/>
    <w:rsid w:val="00815172"/>
    <w:rsid w:val="008159EC"/>
    <w:rsid w:val="00816F05"/>
    <w:rsid w:val="00823F32"/>
    <w:rsid w:val="0083050D"/>
    <w:rsid w:val="00832AC3"/>
    <w:rsid w:val="00834565"/>
    <w:rsid w:val="00834A08"/>
    <w:rsid w:val="008409A4"/>
    <w:rsid w:val="008447B9"/>
    <w:rsid w:val="00846D15"/>
    <w:rsid w:val="008509B7"/>
    <w:rsid w:val="00851BDF"/>
    <w:rsid w:val="00852D4C"/>
    <w:rsid w:val="00854C87"/>
    <w:rsid w:val="00855CB5"/>
    <w:rsid w:val="00856673"/>
    <w:rsid w:val="00857D49"/>
    <w:rsid w:val="00861860"/>
    <w:rsid w:val="00863B1C"/>
    <w:rsid w:val="00867404"/>
    <w:rsid w:val="00870EB5"/>
    <w:rsid w:val="008825D2"/>
    <w:rsid w:val="008839AB"/>
    <w:rsid w:val="0088614A"/>
    <w:rsid w:val="00887ED1"/>
    <w:rsid w:val="00896FD0"/>
    <w:rsid w:val="008A1CB9"/>
    <w:rsid w:val="008B2A77"/>
    <w:rsid w:val="008B3EF5"/>
    <w:rsid w:val="008B4B85"/>
    <w:rsid w:val="008B5035"/>
    <w:rsid w:val="008B796E"/>
    <w:rsid w:val="008C2C31"/>
    <w:rsid w:val="008C6245"/>
    <w:rsid w:val="008C6368"/>
    <w:rsid w:val="008D0BAD"/>
    <w:rsid w:val="008D0D80"/>
    <w:rsid w:val="008D103B"/>
    <w:rsid w:val="008E20E1"/>
    <w:rsid w:val="008E2AA9"/>
    <w:rsid w:val="008E66E1"/>
    <w:rsid w:val="008F3906"/>
    <w:rsid w:val="008F47D0"/>
    <w:rsid w:val="008F78BC"/>
    <w:rsid w:val="00907FCA"/>
    <w:rsid w:val="00915ADB"/>
    <w:rsid w:val="00922AB9"/>
    <w:rsid w:val="0092488A"/>
    <w:rsid w:val="00927C99"/>
    <w:rsid w:val="00931549"/>
    <w:rsid w:val="0093775D"/>
    <w:rsid w:val="00941259"/>
    <w:rsid w:val="00944325"/>
    <w:rsid w:val="0094625F"/>
    <w:rsid w:val="00946EC9"/>
    <w:rsid w:val="009534E0"/>
    <w:rsid w:val="00960DFF"/>
    <w:rsid w:val="00963E59"/>
    <w:rsid w:val="009649D8"/>
    <w:rsid w:val="0097290C"/>
    <w:rsid w:val="00975358"/>
    <w:rsid w:val="009769CD"/>
    <w:rsid w:val="00982E0D"/>
    <w:rsid w:val="009A4FB5"/>
    <w:rsid w:val="009A552E"/>
    <w:rsid w:val="009A6BAE"/>
    <w:rsid w:val="009B0FEE"/>
    <w:rsid w:val="009B18A0"/>
    <w:rsid w:val="009B2C02"/>
    <w:rsid w:val="009B34BC"/>
    <w:rsid w:val="009B3BA3"/>
    <w:rsid w:val="009B3EC9"/>
    <w:rsid w:val="009B6A6B"/>
    <w:rsid w:val="009C1B7A"/>
    <w:rsid w:val="009C1C16"/>
    <w:rsid w:val="009C57E0"/>
    <w:rsid w:val="009C7949"/>
    <w:rsid w:val="009D0BA5"/>
    <w:rsid w:val="009D1E1F"/>
    <w:rsid w:val="009D3008"/>
    <w:rsid w:val="009D6A04"/>
    <w:rsid w:val="009D76F4"/>
    <w:rsid w:val="009E2337"/>
    <w:rsid w:val="009E241F"/>
    <w:rsid w:val="009E28D0"/>
    <w:rsid w:val="009E40A8"/>
    <w:rsid w:val="009E43ED"/>
    <w:rsid w:val="009E441B"/>
    <w:rsid w:val="009E4E26"/>
    <w:rsid w:val="009E5835"/>
    <w:rsid w:val="009F0449"/>
    <w:rsid w:val="009F29A7"/>
    <w:rsid w:val="009F39D5"/>
    <w:rsid w:val="009F550C"/>
    <w:rsid w:val="00A00BAD"/>
    <w:rsid w:val="00A05FE8"/>
    <w:rsid w:val="00A12184"/>
    <w:rsid w:val="00A12AF6"/>
    <w:rsid w:val="00A13111"/>
    <w:rsid w:val="00A16A17"/>
    <w:rsid w:val="00A21263"/>
    <w:rsid w:val="00A245ED"/>
    <w:rsid w:val="00A31236"/>
    <w:rsid w:val="00A3136E"/>
    <w:rsid w:val="00A35536"/>
    <w:rsid w:val="00A35CC7"/>
    <w:rsid w:val="00A4243D"/>
    <w:rsid w:val="00A469E7"/>
    <w:rsid w:val="00A50AAD"/>
    <w:rsid w:val="00A57EEB"/>
    <w:rsid w:val="00A6039B"/>
    <w:rsid w:val="00A61432"/>
    <w:rsid w:val="00A64EBA"/>
    <w:rsid w:val="00A65E09"/>
    <w:rsid w:val="00A70D5C"/>
    <w:rsid w:val="00A749A0"/>
    <w:rsid w:val="00A74DE4"/>
    <w:rsid w:val="00A80E74"/>
    <w:rsid w:val="00A81013"/>
    <w:rsid w:val="00A825ED"/>
    <w:rsid w:val="00A82FD1"/>
    <w:rsid w:val="00A84A17"/>
    <w:rsid w:val="00A861A1"/>
    <w:rsid w:val="00A8650A"/>
    <w:rsid w:val="00A90224"/>
    <w:rsid w:val="00A9587B"/>
    <w:rsid w:val="00A97DE7"/>
    <w:rsid w:val="00AA0479"/>
    <w:rsid w:val="00AA5217"/>
    <w:rsid w:val="00AA672B"/>
    <w:rsid w:val="00AB3328"/>
    <w:rsid w:val="00AB778C"/>
    <w:rsid w:val="00AC00B4"/>
    <w:rsid w:val="00AC0F37"/>
    <w:rsid w:val="00AC7525"/>
    <w:rsid w:val="00AD123C"/>
    <w:rsid w:val="00AD49D0"/>
    <w:rsid w:val="00AD5B89"/>
    <w:rsid w:val="00AD66B3"/>
    <w:rsid w:val="00AE0644"/>
    <w:rsid w:val="00AE0FC9"/>
    <w:rsid w:val="00AE4A3F"/>
    <w:rsid w:val="00AE71CC"/>
    <w:rsid w:val="00AF13A1"/>
    <w:rsid w:val="00AF3419"/>
    <w:rsid w:val="00B00784"/>
    <w:rsid w:val="00B00D07"/>
    <w:rsid w:val="00B05E0D"/>
    <w:rsid w:val="00B06F21"/>
    <w:rsid w:val="00B10C50"/>
    <w:rsid w:val="00B13C88"/>
    <w:rsid w:val="00B2081D"/>
    <w:rsid w:val="00B209C4"/>
    <w:rsid w:val="00B23A97"/>
    <w:rsid w:val="00B31A63"/>
    <w:rsid w:val="00B40DD4"/>
    <w:rsid w:val="00B415A3"/>
    <w:rsid w:val="00B42098"/>
    <w:rsid w:val="00B422C2"/>
    <w:rsid w:val="00B45855"/>
    <w:rsid w:val="00B5117E"/>
    <w:rsid w:val="00B53388"/>
    <w:rsid w:val="00B5577D"/>
    <w:rsid w:val="00B55DBE"/>
    <w:rsid w:val="00B565F1"/>
    <w:rsid w:val="00B5765F"/>
    <w:rsid w:val="00B67312"/>
    <w:rsid w:val="00B67E5F"/>
    <w:rsid w:val="00B707A9"/>
    <w:rsid w:val="00B717C6"/>
    <w:rsid w:val="00B71E5A"/>
    <w:rsid w:val="00B72759"/>
    <w:rsid w:val="00B75996"/>
    <w:rsid w:val="00B760A6"/>
    <w:rsid w:val="00B774FE"/>
    <w:rsid w:val="00B77570"/>
    <w:rsid w:val="00B80FF3"/>
    <w:rsid w:val="00B81284"/>
    <w:rsid w:val="00B8344A"/>
    <w:rsid w:val="00B83827"/>
    <w:rsid w:val="00B8769C"/>
    <w:rsid w:val="00B90669"/>
    <w:rsid w:val="00B959CD"/>
    <w:rsid w:val="00BA0CFA"/>
    <w:rsid w:val="00BA38A8"/>
    <w:rsid w:val="00BC1101"/>
    <w:rsid w:val="00BC1276"/>
    <w:rsid w:val="00BC1691"/>
    <w:rsid w:val="00BC2F12"/>
    <w:rsid w:val="00BC563C"/>
    <w:rsid w:val="00BC6C91"/>
    <w:rsid w:val="00BD1B21"/>
    <w:rsid w:val="00BD3522"/>
    <w:rsid w:val="00BD4624"/>
    <w:rsid w:val="00BD67E0"/>
    <w:rsid w:val="00BE0D18"/>
    <w:rsid w:val="00BE24C8"/>
    <w:rsid w:val="00BE255E"/>
    <w:rsid w:val="00BE2B99"/>
    <w:rsid w:val="00BE711F"/>
    <w:rsid w:val="00BF7920"/>
    <w:rsid w:val="00C0086B"/>
    <w:rsid w:val="00C02C71"/>
    <w:rsid w:val="00C04126"/>
    <w:rsid w:val="00C05E5C"/>
    <w:rsid w:val="00C06AEC"/>
    <w:rsid w:val="00C07144"/>
    <w:rsid w:val="00C13D12"/>
    <w:rsid w:val="00C169FC"/>
    <w:rsid w:val="00C16DD6"/>
    <w:rsid w:val="00C21B95"/>
    <w:rsid w:val="00C23AD7"/>
    <w:rsid w:val="00C254F5"/>
    <w:rsid w:val="00C34700"/>
    <w:rsid w:val="00C37378"/>
    <w:rsid w:val="00C5387C"/>
    <w:rsid w:val="00C57F94"/>
    <w:rsid w:val="00C60DE7"/>
    <w:rsid w:val="00C62732"/>
    <w:rsid w:val="00C62A50"/>
    <w:rsid w:val="00C712F6"/>
    <w:rsid w:val="00C71FBB"/>
    <w:rsid w:val="00C7535D"/>
    <w:rsid w:val="00C7702E"/>
    <w:rsid w:val="00C828A1"/>
    <w:rsid w:val="00C82C7F"/>
    <w:rsid w:val="00C97C61"/>
    <w:rsid w:val="00CA07FA"/>
    <w:rsid w:val="00CA2E26"/>
    <w:rsid w:val="00CB0CDD"/>
    <w:rsid w:val="00CB3A1A"/>
    <w:rsid w:val="00CB7A08"/>
    <w:rsid w:val="00CC0871"/>
    <w:rsid w:val="00CC0A97"/>
    <w:rsid w:val="00CC4927"/>
    <w:rsid w:val="00CC5576"/>
    <w:rsid w:val="00CC6E51"/>
    <w:rsid w:val="00CD05BE"/>
    <w:rsid w:val="00CD7E9C"/>
    <w:rsid w:val="00CF100B"/>
    <w:rsid w:val="00D00606"/>
    <w:rsid w:val="00D017F3"/>
    <w:rsid w:val="00D03B4D"/>
    <w:rsid w:val="00D0765B"/>
    <w:rsid w:val="00D07A35"/>
    <w:rsid w:val="00D1014D"/>
    <w:rsid w:val="00D11003"/>
    <w:rsid w:val="00D111D0"/>
    <w:rsid w:val="00D12B0B"/>
    <w:rsid w:val="00D14DC0"/>
    <w:rsid w:val="00D1532D"/>
    <w:rsid w:val="00D15ED0"/>
    <w:rsid w:val="00D2676D"/>
    <w:rsid w:val="00D27D46"/>
    <w:rsid w:val="00D424DC"/>
    <w:rsid w:val="00D45731"/>
    <w:rsid w:val="00D47004"/>
    <w:rsid w:val="00D550F9"/>
    <w:rsid w:val="00D5662E"/>
    <w:rsid w:val="00D67991"/>
    <w:rsid w:val="00D70C81"/>
    <w:rsid w:val="00D805C4"/>
    <w:rsid w:val="00D81051"/>
    <w:rsid w:val="00D82F57"/>
    <w:rsid w:val="00D84173"/>
    <w:rsid w:val="00D935CA"/>
    <w:rsid w:val="00D97429"/>
    <w:rsid w:val="00DA4FAF"/>
    <w:rsid w:val="00DB2C70"/>
    <w:rsid w:val="00DC0CA5"/>
    <w:rsid w:val="00DC157F"/>
    <w:rsid w:val="00DC2CFA"/>
    <w:rsid w:val="00DC620A"/>
    <w:rsid w:val="00DD0599"/>
    <w:rsid w:val="00DD2B51"/>
    <w:rsid w:val="00DD3448"/>
    <w:rsid w:val="00DD7CA8"/>
    <w:rsid w:val="00DE4184"/>
    <w:rsid w:val="00DE69C9"/>
    <w:rsid w:val="00DE6D98"/>
    <w:rsid w:val="00DF01BC"/>
    <w:rsid w:val="00DF2772"/>
    <w:rsid w:val="00DF465B"/>
    <w:rsid w:val="00E02447"/>
    <w:rsid w:val="00E04F50"/>
    <w:rsid w:val="00E11EAC"/>
    <w:rsid w:val="00E12672"/>
    <w:rsid w:val="00E12BAC"/>
    <w:rsid w:val="00E1430A"/>
    <w:rsid w:val="00E20925"/>
    <w:rsid w:val="00E27C9E"/>
    <w:rsid w:val="00E31E2A"/>
    <w:rsid w:val="00E32869"/>
    <w:rsid w:val="00E36E9C"/>
    <w:rsid w:val="00E418CF"/>
    <w:rsid w:val="00E43848"/>
    <w:rsid w:val="00E44E62"/>
    <w:rsid w:val="00E519A8"/>
    <w:rsid w:val="00E53CC1"/>
    <w:rsid w:val="00E54A54"/>
    <w:rsid w:val="00E61E9C"/>
    <w:rsid w:val="00E64A74"/>
    <w:rsid w:val="00E74CF4"/>
    <w:rsid w:val="00E7573D"/>
    <w:rsid w:val="00E84069"/>
    <w:rsid w:val="00E92259"/>
    <w:rsid w:val="00E952B9"/>
    <w:rsid w:val="00EA14BB"/>
    <w:rsid w:val="00EA43E5"/>
    <w:rsid w:val="00EA5C46"/>
    <w:rsid w:val="00EA74C5"/>
    <w:rsid w:val="00EB0806"/>
    <w:rsid w:val="00EB1345"/>
    <w:rsid w:val="00EB3766"/>
    <w:rsid w:val="00EC0224"/>
    <w:rsid w:val="00EC528E"/>
    <w:rsid w:val="00EC6B41"/>
    <w:rsid w:val="00ED008B"/>
    <w:rsid w:val="00ED64C6"/>
    <w:rsid w:val="00EE6298"/>
    <w:rsid w:val="00EF0484"/>
    <w:rsid w:val="00EF21C9"/>
    <w:rsid w:val="00EF3991"/>
    <w:rsid w:val="00F05BDD"/>
    <w:rsid w:val="00F0687D"/>
    <w:rsid w:val="00F12EA1"/>
    <w:rsid w:val="00F1301E"/>
    <w:rsid w:val="00F200F1"/>
    <w:rsid w:val="00F225B5"/>
    <w:rsid w:val="00F265C3"/>
    <w:rsid w:val="00F363C1"/>
    <w:rsid w:val="00F403CC"/>
    <w:rsid w:val="00F40754"/>
    <w:rsid w:val="00F43B9C"/>
    <w:rsid w:val="00F46633"/>
    <w:rsid w:val="00F542E4"/>
    <w:rsid w:val="00F565E9"/>
    <w:rsid w:val="00F61032"/>
    <w:rsid w:val="00F64A26"/>
    <w:rsid w:val="00F678E3"/>
    <w:rsid w:val="00F70CAF"/>
    <w:rsid w:val="00F80EE1"/>
    <w:rsid w:val="00F81F24"/>
    <w:rsid w:val="00F841E6"/>
    <w:rsid w:val="00F84FF1"/>
    <w:rsid w:val="00F85B58"/>
    <w:rsid w:val="00F86BD0"/>
    <w:rsid w:val="00F90C9A"/>
    <w:rsid w:val="00F9110C"/>
    <w:rsid w:val="00F9252E"/>
    <w:rsid w:val="00F96A28"/>
    <w:rsid w:val="00F9731A"/>
    <w:rsid w:val="00FA2CBB"/>
    <w:rsid w:val="00FB4091"/>
    <w:rsid w:val="00FB4D44"/>
    <w:rsid w:val="00FB56E2"/>
    <w:rsid w:val="00FB6406"/>
    <w:rsid w:val="00FC03D2"/>
    <w:rsid w:val="00FC0614"/>
    <w:rsid w:val="00FC6108"/>
    <w:rsid w:val="00FD21D2"/>
    <w:rsid w:val="00FD3329"/>
    <w:rsid w:val="00FE4D67"/>
    <w:rsid w:val="00FE629B"/>
    <w:rsid w:val="00FF22E6"/>
    <w:rsid w:val="00FF326B"/>
    <w:rsid w:val="00FF3E9D"/>
    <w:rsid w:val="00FF5641"/>
    <w:rsid w:val="00FF66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597AC5D7"/>
  <w15:chartTrackingRefBased/>
  <w15:docId w15:val="{BA8BC44B-35C4-41E9-AD6F-07E470DCFC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</w:style>
  <w:style w:type="paragraph" w:styleId="Otsikko1">
    <w:name w:val="heading 1"/>
    <w:basedOn w:val="Normaali"/>
    <w:next w:val="Normaali"/>
    <w:link w:val="Otsikko1Char"/>
    <w:uiPriority w:val="9"/>
    <w:qFormat/>
    <w:rsid w:val="00A469E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Otsikko1Char">
    <w:name w:val="Otsikko 1 Char"/>
    <w:basedOn w:val="Kappaleenoletusfontti"/>
    <w:link w:val="Otsikko1"/>
    <w:uiPriority w:val="9"/>
    <w:rsid w:val="00A469E7"/>
    <w:rPr>
      <w:rFonts w:asciiTheme="majorHAnsi" w:eastAsiaTheme="majorEastAsia" w:hAnsiTheme="majorHAnsi" w:cstheme="majorBidi"/>
      <w:color w:val="000000" w:themeColor="text1"/>
      <w:sz w:val="32"/>
      <w:szCs w:val="32"/>
      <w:lang w:val="fi-FI"/>
    </w:rPr>
  </w:style>
  <w:style w:type="character" w:styleId="Kommentinviite">
    <w:name w:val="annotation reference"/>
    <w:basedOn w:val="Kappaleenoletusfontti"/>
    <w:uiPriority w:val="99"/>
    <w:semiHidden/>
    <w:unhideWhenUsed/>
    <w:rsid w:val="00F9252E"/>
    <w:rPr>
      <w:sz w:val="16"/>
      <w:szCs w:val="16"/>
    </w:rPr>
  </w:style>
  <w:style w:type="paragraph" w:styleId="Kommentinteksti">
    <w:name w:val="annotation text"/>
    <w:basedOn w:val="Normaali"/>
    <w:link w:val="KommentintekstiChar"/>
    <w:uiPriority w:val="99"/>
    <w:semiHidden/>
    <w:unhideWhenUsed/>
    <w:rsid w:val="00F9252E"/>
    <w:pPr>
      <w:spacing w:line="240" w:lineRule="auto"/>
    </w:pPr>
    <w:rPr>
      <w:sz w:val="20"/>
      <w:szCs w:val="20"/>
    </w:rPr>
  </w:style>
  <w:style w:type="character" w:customStyle="1" w:styleId="KommentintekstiChar">
    <w:name w:val="Kommentin teksti Char"/>
    <w:basedOn w:val="Kappaleenoletusfontti"/>
    <w:link w:val="Kommentinteksti"/>
    <w:uiPriority w:val="99"/>
    <w:semiHidden/>
    <w:rsid w:val="00F9252E"/>
    <w:rPr>
      <w:sz w:val="20"/>
      <w:szCs w:val="20"/>
      <w:lang w:val="fi-FI"/>
    </w:rPr>
  </w:style>
  <w:style w:type="paragraph" w:styleId="Kommentinotsikko">
    <w:name w:val="annotation subject"/>
    <w:basedOn w:val="Kommentinteksti"/>
    <w:next w:val="Kommentinteksti"/>
    <w:link w:val="KommentinotsikkoChar"/>
    <w:uiPriority w:val="99"/>
    <w:semiHidden/>
    <w:unhideWhenUsed/>
    <w:rsid w:val="00F9252E"/>
    <w:rPr>
      <w:b/>
      <w:bCs/>
    </w:rPr>
  </w:style>
  <w:style w:type="character" w:customStyle="1" w:styleId="KommentinotsikkoChar">
    <w:name w:val="Kommentin otsikko Char"/>
    <w:basedOn w:val="KommentintekstiChar"/>
    <w:link w:val="Kommentinotsikko"/>
    <w:uiPriority w:val="99"/>
    <w:semiHidden/>
    <w:rsid w:val="00F9252E"/>
    <w:rPr>
      <w:b/>
      <w:bCs/>
      <w:sz w:val="20"/>
      <w:szCs w:val="20"/>
      <w:lang w:val="fi-FI"/>
    </w:rPr>
  </w:style>
  <w:style w:type="paragraph" w:styleId="Seliteteksti">
    <w:name w:val="Balloon Text"/>
    <w:basedOn w:val="Normaali"/>
    <w:link w:val="SelitetekstiChar"/>
    <w:uiPriority w:val="99"/>
    <w:semiHidden/>
    <w:unhideWhenUsed/>
    <w:rsid w:val="00F9252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elitetekstiChar">
    <w:name w:val="Seliteteksti Char"/>
    <w:basedOn w:val="Kappaleenoletusfontti"/>
    <w:link w:val="Seliteteksti"/>
    <w:uiPriority w:val="99"/>
    <w:semiHidden/>
    <w:rsid w:val="00F9252E"/>
    <w:rPr>
      <w:rFonts w:ascii="Segoe UI" w:hAnsi="Segoe UI" w:cs="Segoe UI"/>
      <w:sz w:val="18"/>
      <w:szCs w:val="18"/>
      <w:lang w:val="fi-FI"/>
    </w:rPr>
  </w:style>
  <w:style w:type="paragraph" w:customStyle="1" w:styleId="DecimalAligned">
    <w:name w:val="Decimal Aligned"/>
    <w:basedOn w:val="Normaali"/>
    <w:uiPriority w:val="40"/>
    <w:qFormat/>
    <w:rsid w:val="0074686E"/>
    <w:pPr>
      <w:tabs>
        <w:tab w:val="decimal" w:pos="360"/>
      </w:tabs>
      <w:spacing w:after="200" w:line="276" w:lineRule="auto"/>
    </w:pPr>
    <w:rPr>
      <w:rFonts w:eastAsiaTheme="minorEastAsia" w:cs="Times New Roman"/>
      <w:lang w:val="en-US"/>
    </w:rPr>
  </w:style>
  <w:style w:type="paragraph" w:styleId="Alaviitteenteksti">
    <w:name w:val="footnote text"/>
    <w:basedOn w:val="Normaali"/>
    <w:link w:val="AlaviitteentekstiChar"/>
    <w:uiPriority w:val="99"/>
    <w:unhideWhenUsed/>
    <w:rsid w:val="0074686E"/>
    <w:pPr>
      <w:spacing w:after="0" w:line="240" w:lineRule="auto"/>
    </w:pPr>
    <w:rPr>
      <w:rFonts w:eastAsiaTheme="minorEastAsia" w:cs="Times New Roman"/>
      <w:sz w:val="20"/>
      <w:szCs w:val="20"/>
      <w:lang w:val="en-US"/>
    </w:rPr>
  </w:style>
  <w:style w:type="character" w:customStyle="1" w:styleId="AlaviitteentekstiChar">
    <w:name w:val="Alaviitteen teksti Char"/>
    <w:basedOn w:val="Kappaleenoletusfontti"/>
    <w:link w:val="Alaviitteenteksti"/>
    <w:uiPriority w:val="99"/>
    <w:rsid w:val="0074686E"/>
    <w:rPr>
      <w:rFonts w:eastAsiaTheme="minorEastAsia" w:cs="Times New Roman"/>
      <w:sz w:val="20"/>
      <w:szCs w:val="20"/>
      <w:lang w:val="en-US"/>
    </w:rPr>
  </w:style>
  <w:style w:type="character" w:styleId="Hienovarainenkorostus">
    <w:name w:val="Subtle Emphasis"/>
    <w:basedOn w:val="Kappaleenoletusfontti"/>
    <w:uiPriority w:val="19"/>
    <w:qFormat/>
    <w:rsid w:val="0074686E"/>
    <w:rPr>
      <w:i/>
      <w:iCs/>
    </w:rPr>
  </w:style>
  <w:style w:type="table" w:styleId="Vaaleavarjostus-korostus1">
    <w:name w:val="Light Shading Accent 1"/>
    <w:basedOn w:val="Normaalitaulukko"/>
    <w:uiPriority w:val="60"/>
    <w:rsid w:val="0074686E"/>
    <w:pPr>
      <w:spacing w:after="0" w:line="240" w:lineRule="auto"/>
    </w:pPr>
    <w:rPr>
      <w:rFonts w:eastAsiaTheme="minorEastAsia"/>
      <w:color w:val="2F5496" w:themeColor="accent1" w:themeShade="BF"/>
      <w:lang w:val="en-US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Normaaliluettelo1-korostus1">
    <w:name w:val="Medium List 1 Accent 1"/>
    <w:basedOn w:val="Normaalitaulukko"/>
    <w:uiPriority w:val="65"/>
    <w:rsid w:val="00B707A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customStyle="1" w:styleId="TableGrid11">
    <w:name w:val="Table Grid11"/>
    <w:basedOn w:val="Normaalitaulukko"/>
    <w:next w:val="TaulukkoRuudukko"/>
    <w:uiPriority w:val="39"/>
    <w:rsid w:val="00B707A9"/>
    <w:pPr>
      <w:spacing w:after="0" w:line="240" w:lineRule="auto"/>
    </w:pPr>
    <w:rPr>
      <w:rFonts w:ascii="Calibri" w:eastAsia="Calibri" w:hAnsi="Calibri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ulukkoRuudukko">
    <w:name w:val="Table Grid"/>
    <w:basedOn w:val="Normaalitaulukko"/>
    <w:uiPriority w:val="39"/>
    <w:rsid w:val="00B707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uettelokappale">
    <w:name w:val="List Paragraph"/>
    <w:basedOn w:val="Normaali"/>
    <w:uiPriority w:val="34"/>
    <w:qFormat/>
    <w:rsid w:val="00FA2CBB"/>
    <w:pPr>
      <w:ind w:left="720"/>
      <w:contextualSpacing/>
    </w:pPr>
  </w:style>
  <w:style w:type="table" w:styleId="Vaalearuudukkotaulukko1-korostus1">
    <w:name w:val="Grid Table 1 Light Accent 1"/>
    <w:basedOn w:val="Normaalitaulukko"/>
    <w:uiPriority w:val="46"/>
    <w:rsid w:val="00A16A17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Vaalearuudukkotaulukko1">
    <w:name w:val="Grid Table 1 Light"/>
    <w:basedOn w:val="Normaalitaulukko"/>
    <w:uiPriority w:val="46"/>
    <w:rsid w:val="00A16A17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Yksinkertainentaulukko3">
    <w:name w:val="Plain Table 3"/>
    <w:basedOn w:val="Normaalitaulukko"/>
    <w:uiPriority w:val="43"/>
    <w:rsid w:val="00A16A1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customStyle="1" w:styleId="EndNoteBibliographyTitle">
    <w:name w:val="EndNote Bibliography Title"/>
    <w:basedOn w:val="Normaali"/>
    <w:link w:val="EndNoteBibliographyTitleChar"/>
    <w:rsid w:val="00D45731"/>
    <w:pPr>
      <w:spacing w:after="0"/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Kappaleenoletusfontti"/>
    <w:link w:val="EndNoteBibliographyTitle"/>
    <w:rsid w:val="00D45731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ali"/>
    <w:link w:val="EndNoteBibliographyChar"/>
    <w:rsid w:val="00D45731"/>
    <w:pPr>
      <w:spacing w:line="240" w:lineRule="auto"/>
    </w:pPr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Kappaleenoletusfontti"/>
    <w:link w:val="EndNoteBibliography"/>
    <w:rsid w:val="00D45731"/>
    <w:rPr>
      <w:rFonts w:ascii="Calibri" w:hAnsi="Calibri" w:cs="Calibri"/>
      <w:lang w:val="en-US"/>
    </w:rPr>
  </w:style>
  <w:style w:type="paragraph" w:styleId="Muutos">
    <w:name w:val="Revision"/>
    <w:hidden/>
    <w:uiPriority w:val="99"/>
    <w:semiHidden/>
    <w:rsid w:val="00464DD4"/>
    <w:pPr>
      <w:spacing w:after="0" w:line="240" w:lineRule="auto"/>
    </w:pPr>
  </w:style>
  <w:style w:type="character" w:styleId="Hyperlinkki">
    <w:name w:val="Hyperlink"/>
    <w:basedOn w:val="Kappaleenoletusfontti"/>
    <w:uiPriority w:val="99"/>
    <w:unhideWhenUsed/>
    <w:rsid w:val="004942FF"/>
    <w:rPr>
      <w:color w:val="0563C1" w:themeColor="hyperlink"/>
      <w:u w:val="single"/>
    </w:rPr>
  </w:style>
  <w:style w:type="character" w:styleId="Ratkaisematonmaininta">
    <w:name w:val="Unresolved Mention"/>
    <w:basedOn w:val="Kappaleenoletusfontti"/>
    <w:uiPriority w:val="99"/>
    <w:semiHidden/>
    <w:unhideWhenUsed/>
    <w:rsid w:val="004942FF"/>
    <w:rPr>
      <w:color w:val="605E5C"/>
      <w:shd w:val="clear" w:color="auto" w:fill="E1DFDD"/>
    </w:rPr>
  </w:style>
  <w:style w:type="character" w:styleId="AvattuHyperlinkki">
    <w:name w:val="FollowedHyperlink"/>
    <w:basedOn w:val="Kappaleenoletusfontti"/>
    <w:uiPriority w:val="99"/>
    <w:semiHidden/>
    <w:unhideWhenUsed/>
    <w:rsid w:val="007725FD"/>
    <w:rPr>
      <w:color w:val="954F72" w:themeColor="followedHyperlink"/>
      <w:u w:val="single"/>
    </w:rPr>
  </w:style>
  <w:style w:type="paragraph" w:styleId="Alatunniste">
    <w:name w:val="footer"/>
    <w:basedOn w:val="Normaali"/>
    <w:link w:val="AlatunnisteChar"/>
    <w:uiPriority w:val="99"/>
    <w:unhideWhenUsed/>
    <w:rsid w:val="000A1D1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latunnisteChar">
    <w:name w:val="Alatunniste Char"/>
    <w:basedOn w:val="Kappaleenoletusfontti"/>
    <w:link w:val="Alatunniste"/>
    <w:uiPriority w:val="99"/>
    <w:rsid w:val="000A1D14"/>
  </w:style>
  <w:style w:type="character" w:styleId="Sivunumero">
    <w:name w:val="page number"/>
    <w:basedOn w:val="Kappaleenoletusfontti"/>
    <w:uiPriority w:val="99"/>
    <w:semiHidden/>
    <w:unhideWhenUsed/>
    <w:rsid w:val="000A1D14"/>
  </w:style>
  <w:style w:type="paragraph" w:styleId="Yltunniste">
    <w:name w:val="header"/>
    <w:basedOn w:val="Normaali"/>
    <w:link w:val="YltunnisteChar"/>
    <w:uiPriority w:val="99"/>
    <w:unhideWhenUsed/>
    <w:rsid w:val="00564C5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YltunnisteChar">
    <w:name w:val="Ylätunniste Char"/>
    <w:basedOn w:val="Kappaleenoletusfontti"/>
    <w:link w:val="Yltunniste"/>
    <w:uiPriority w:val="99"/>
    <w:rsid w:val="00564C5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81864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202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D02E096-7F77-704F-941F-D94AB19CDF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8</TotalTime>
  <Pages>1</Pages>
  <Words>20</Words>
  <Characters>171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Otsikk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i raittio</dc:creator>
  <cp:keywords/>
  <dc:description/>
  <cp:lastModifiedBy>Vili Palola</cp:lastModifiedBy>
  <cp:revision>51</cp:revision>
  <dcterms:created xsi:type="dcterms:W3CDTF">2022-02-28T08:49:00Z</dcterms:created>
  <dcterms:modified xsi:type="dcterms:W3CDTF">2022-03-07T09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ed96192a-0fb1-3f1d-83f1-27c686ba6713</vt:lpwstr>
  </property>
  <property fmtid="{D5CDD505-2E9C-101B-9397-08002B2CF9AE}" pid="4" name="Mendeley Citation Style_1">
    <vt:lpwstr>http://www.zotero.org/styles/jama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merican-sociological-association</vt:lpwstr>
  </property>
  <property fmtid="{D5CDD505-2E9C-101B-9397-08002B2CF9AE}" pid="8" name="Mendeley Recent Style Name 1_1">
    <vt:lpwstr>American Sociological Association</vt:lpwstr>
  </property>
  <property fmtid="{D5CDD505-2E9C-101B-9397-08002B2CF9AE}" pid="9" name="Mendeley Recent Style Id 2_1">
    <vt:lpwstr>http://www.zotero.org/styles/bmc-musculoskeletal-disorders</vt:lpwstr>
  </property>
  <property fmtid="{D5CDD505-2E9C-101B-9397-08002B2CF9AE}" pid="10" name="Mendeley Recent Style Name 2_1">
    <vt:lpwstr>BMC Musculoskeletal Disorders</vt:lpwstr>
  </property>
  <property fmtid="{D5CDD505-2E9C-101B-9397-08002B2CF9AE}" pid="11" name="Mendeley Recent Style Id 3_1">
    <vt:lpwstr>http://www.zotero.org/styles/bmj-open</vt:lpwstr>
  </property>
  <property fmtid="{D5CDD505-2E9C-101B-9397-08002B2CF9AE}" pid="12" name="Mendeley Recent Style Name 3_1">
    <vt:lpwstr>BMJ Ope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jama</vt:lpwstr>
  </property>
  <property fmtid="{D5CDD505-2E9C-101B-9397-08002B2CF9AE}" pid="20" name="Mendeley Recent Style Name 7_1">
    <vt:lpwstr>JAMA (The Journal of the American Medical Association)</vt:lpwstr>
  </property>
  <property fmtid="{D5CDD505-2E9C-101B-9397-08002B2CF9AE}" pid="21" name="Mendeley Recent Style Id 8_1">
    <vt:lpwstr>http://www.zotero.org/styles/modern-humanities-research-association</vt:lpwstr>
  </property>
  <property fmtid="{D5CDD505-2E9C-101B-9397-08002B2CF9AE}" pid="22" name="Mendeley Recent Style Name 8_1">
    <vt:lpwstr>Modern Humanities Research Association 3rd edition (note with bibliography)</vt:lpwstr>
  </property>
  <property fmtid="{D5CDD505-2E9C-101B-9397-08002B2CF9AE}" pid="23" name="Mendeley Recent Style Id 9_1">
    <vt:lpwstr>http://www.zotero.org/styles/the-new-england-journal-of-medicine</vt:lpwstr>
  </property>
  <property fmtid="{D5CDD505-2E9C-101B-9397-08002B2CF9AE}" pid="24" name="Mendeley Recent Style Name 9_1">
    <vt:lpwstr>The New England Journal of Medicine</vt:lpwstr>
  </property>
</Properties>
</file>